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6189" w:rsidRDefault="00926189">
      <w:pPr>
        <w:rPr>
          <w:rFonts w:hint="eastAsia"/>
        </w:rPr>
      </w:pPr>
    </w:p>
    <w:tbl>
      <w:tblPr>
        <w:tblW w:w="9709" w:type="dxa"/>
        <w:tblLayout w:type="fixed"/>
        <w:tblLook w:val="0000" w:firstRow="0" w:lastRow="0" w:firstColumn="0" w:lastColumn="0" w:noHBand="0" w:noVBand="0"/>
      </w:tblPr>
      <w:tblGrid>
        <w:gridCol w:w="2131"/>
        <w:gridCol w:w="2725"/>
        <w:gridCol w:w="1415"/>
        <w:gridCol w:w="1719"/>
        <w:gridCol w:w="1719"/>
      </w:tblGrid>
      <w:tr w:rsidR="00251BE0" w:rsidRPr="00142B2D" w:rsidTr="00D24DA2">
        <w:trPr>
          <w:trHeight w:val="369"/>
        </w:trPr>
        <w:tc>
          <w:tcPr>
            <w:tcW w:w="9709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251BE0" w:rsidRPr="00142B2D" w:rsidRDefault="00251BE0" w:rsidP="00D24D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 xml:space="preserve">Supplementary </w:t>
            </w:r>
            <w:r w:rsidRPr="00142B2D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Table</w:t>
            </w: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 xml:space="preserve"> </w:t>
            </w:r>
            <w:r w:rsidRPr="00142B2D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 xml:space="preserve">1. </w:t>
            </w:r>
            <w:r w:rsidRPr="00142B2D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Statistics of DEGs sequencing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from SEs, FFEC and OFEC</w:t>
            </w:r>
          </w:p>
        </w:tc>
      </w:tr>
      <w:tr w:rsidR="00251BE0" w:rsidRPr="001B1162" w:rsidTr="00D24DA2">
        <w:trPr>
          <w:trHeight w:val="369"/>
        </w:trPr>
        <w:tc>
          <w:tcPr>
            <w:tcW w:w="21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251BE0" w:rsidRPr="00142B2D" w:rsidRDefault="00251BE0" w:rsidP="00D24D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2B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27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251BE0" w:rsidRPr="00142B2D" w:rsidRDefault="00251BE0" w:rsidP="00D24D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2B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14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251BE0" w:rsidRPr="00142B2D" w:rsidRDefault="00251BE0" w:rsidP="00D24D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2B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alue of SE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7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251BE0" w:rsidRPr="00142B2D" w:rsidRDefault="00251BE0" w:rsidP="00D24D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2B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alue of FFEC</w:t>
            </w:r>
          </w:p>
        </w:tc>
        <w:tc>
          <w:tcPr>
            <w:tcW w:w="17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:rsidR="00251BE0" w:rsidRPr="00142B2D" w:rsidRDefault="00251BE0" w:rsidP="00D24D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2B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alue of OFEC</w:t>
            </w:r>
          </w:p>
        </w:tc>
      </w:tr>
      <w:tr w:rsidR="00251BE0" w:rsidRPr="001B1162" w:rsidTr="00D24DA2">
        <w:trPr>
          <w:trHeight w:val="225"/>
        </w:trPr>
        <w:tc>
          <w:tcPr>
            <w:tcW w:w="2131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51BE0" w:rsidRPr="00C3761C" w:rsidRDefault="00251BE0" w:rsidP="00D24DA2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376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aw tag</w:t>
            </w:r>
          </w:p>
        </w:tc>
        <w:tc>
          <w:tcPr>
            <w:tcW w:w="27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BE0" w:rsidRPr="00C3761C" w:rsidRDefault="00251BE0" w:rsidP="00D24DA2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376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otal </w:t>
            </w:r>
            <w:r w:rsidRPr="00C3761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</w:t>
            </w:r>
            <w:r w:rsidRPr="00C376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. of tags</w:t>
            </w:r>
          </w:p>
        </w:tc>
        <w:tc>
          <w:tcPr>
            <w:tcW w:w="14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BE0" w:rsidRPr="00C3761C" w:rsidRDefault="00251BE0" w:rsidP="00D24DA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376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,883,525</w:t>
            </w:r>
          </w:p>
        </w:tc>
        <w:tc>
          <w:tcPr>
            <w:tcW w:w="17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BE0" w:rsidRPr="00C3761C" w:rsidRDefault="00251BE0" w:rsidP="00D24DA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376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,949,151</w:t>
            </w:r>
          </w:p>
        </w:tc>
        <w:tc>
          <w:tcPr>
            <w:tcW w:w="17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BE0" w:rsidRPr="00C3761C" w:rsidRDefault="00251BE0" w:rsidP="00D24DA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376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,961,894</w:t>
            </w:r>
          </w:p>
        </w:tc>
      </w:tr>
      <w:tr w:rsidR="00251BE0" w:rsidRPr="001B1162" w:rsidTr="00D24DA2">
        <w:trPr>
          <w:trHeight w:val="496"/>
        </w:trPr>
        <w:tc>
          <w:tcPr>
            <w:tcW w:w="2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BE0" w:rsidRPr="00C3761C" w:rsidRDefault="00251BE0" w:rsidP="00D24DA2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BE0" w:rsidRPr="00C3761C" w:rsidRDefault="00251BE0" w:rsidP="00D24DA2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376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. of distinct tag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BE0" w:rsidRPr="00C3761C" w:rsidRDefault="00251BE0" w:rsidP="00D24DA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376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5,20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BE0" w:rsidRPr="00C3761C" w:rsidRDefault="00251BE0" w:rsidP="00D24DA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376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6,67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BE0" w:rsidRPr="00C3761C" w:rsidRDefault="00251BE0" w:rsidP="00D24DA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376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2,234</w:t>
            </w:r>
          </w:p>
        </w:tc>
      </w:tr>
      <w:tr w:rsidR="00251BE0" w:rsidRPr="001B1162" w:rsidTr="00D24DA2">
        <w:trPr>
          <w:trHeight w:val="211"/>
        </w:trPr>
        <w:tc>
          <w:tcPr>
            <w:tcW w:w="2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51BE0" w:rsidRPr="00C3761C" w:rsidRDefault="00251BE0" w:rsidP="00D24DA2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376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lean tag 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BE0" w:rsidRPr="00C3761C" w:rsidRDefault="00251BE0" w:rsidP="00D24DA2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376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otal </w:t>
            </w:r>
            <w:r w:rsidRPr="00C3761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</w:t>
            </w:r>
            <w:r w:rsidRPr="00C376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. of tag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BE0" w:rsidRPr="00C3761C" w:rsidRDefault="00251BE0" w:rsidP="00D24DA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376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,672,92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BE0" w:rsidRPr="00C3761C" w:rsidRDefault="00251BE0" w:rsidP="00D24DA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376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,695,41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BE0" w:rsidRPr="00C3761C" w:rsidRDefault="00251BE0" w:rsidP="00D24DA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376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,753,155</w:t>
            </w:r>
          </w:p>
        </w:tc>
      </w:tr>
      <w:tr w:rsidR="00251BE0" w:rsidRPr="001B1162" w:rsidTr="00D24DA2">
        <w:trPr>
          <w:trHeight w:val="683"/>
        </w:trPr>
        <w:tc>
          <w:tcPr>
            <w:tcW w:w="2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BE0" w:rsidRPr="00C3761C" w:rsidRDefault="00251BE0" w:rsidP="00D24DA2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BE0" w:rsidRPr="00C3761C" w:rsidRDefault="00251BE0" w:rsidP="00D24DA2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376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. of distinct tag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BE0" w:rsidRPr="00C3761C" w:rsidRDefault="00251BE0" w:rsidP="00D24DA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376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4,81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BE0" w:rsidRPr="00C3761C" w:rsidRDefault="00251BE0" w:rsidP="00D24DA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376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3,11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BE0" w:rsidRPr="00C3761C" w:rsidRDefault="00251BE0" w:rsidP="00D24DA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376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3,690</w:t>
            </w:r>
          </w:p>
        </w:tc>
      </w:tr>
      <w:tr w:rsidR="00251BE0" w:rsidRPr="001B1162" w:rsidTr="00D24DA2">
        <w:trPr>
          <w:trHeight w:val="234"/>
        </w:trPr>
        <w:tc>
          <w:tcPr>
            <w:tcW w:w="2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51BE0" w:rsidRPr="00C3761C" w:rsidRDefault="00251BE0" w:rsidP="00D24DA2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376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l tags mapping to gene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BE0" w:rsidRPr="00C3761C" w:rsidRDefault="00251BE0" w:rsidP="00D24DA2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376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. of distinct tag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BE0" w:rsidRPr="00C3761C" w:rsidRDefault="00251BE0" w:rsidP="00D24DA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376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8,27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BE0" w:rsidRPr="00C3761C" w:rsidRDefault="00251BE0" w:rsidP="00D24DA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376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0,70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BE0" w:rsidRPr="00C3761C" w:rsidRDefault="00251BE0" w:rsidP="00D24DA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376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0,467</w:t>
            </w:r>
          </w:p>
        </w:tc>
      </w:tr>
      <w:tr w:rsidR="00251BE0" w:rsidRPr="001B1162" w:rsidTr="00D24DA2">
        <w:trPr>
          <w:trHeight w:val="518"/>
        </w:trPr>
        <w:tc>
          <w:tcPr>
            <w:tcW w:w="2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BE0" w:rsidRPr="00C3761C" w:rsidRDefault="00251BE0" w:rsidP="00D24DA2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BE0" w:rsidRPr="00C3761C" w:rsidRDefault="00251BE0" w:rsidP="00D24DA2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376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istinct tag % of clean tag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BE0" w:rsidRPr="00C3761C" w:rsidRDefault="00251BE0" w:rsidP="00D24DA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376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.78%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BE0" w:rsidRPr="00C3761C" w:rsidRDefault="00251BE0" w:rsidP="00D24DA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376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.81%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BE0" w:rsidRPr="00C3761C" w:rsidRDefault="00251BE0" w:rsidP="00D24DA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376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.33%</w:t>
            </w:r>
          </w:p>
        </w:tc>
      </w:tr>
      <w:tr w:rsidR="00251BE0" w:rsidRPr="001B1162" w:rsidTr="00D24DA2">
        <w:trPr>
          <w:trHeight w:val="369"/>
        </w:trPr>
        <w:tc>
          <w:tcPr>
            <w:tcW w:w="2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51BE0" w:rsidRPr="00C3761C" w:rsidRDefault="00251BE0" w:rsidP="00D24DA2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376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l tag-mapped genes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BE0" w:rsidRPr="00C3761C" w:rsidRDefault="00251BE0" w:rsidP="00D24DA2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376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. of gene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BE0" w:rsidRPr="00C3761C" w:rsidRDefault="00251BE0" w:rsidP="00D24DA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376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,88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BE0" w:rsidRPr="00C3761C" w:rsidRDefault="00251BE0" w:rsidP="00D24DA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376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,90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BE0" w:rsidRPr="00C3761C" w:rsidRDefault="00251BE0" w:rsidP="00D24DA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376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,435</w:t>
            </w:r>
          </w:p>
        </w:tc>
      </w:tr>
      <w:tr w:rsidR="00251BE0" w:rsidRPr="001B1162" w:rsidTr="00D24DA2">
        <w:trPr>
          <w:trHeight w:val="393"/>
        </w:trPr>
        <w:tc>
          <w:tcPr>
            <w:tcW w:w="213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1BE0" w:rsidRPr="00C3761C" w:rsidRDefault="00251BE0" w:rsidP="00D24DA2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51BE0" w:rsidRPr="00C3761C" w:rsidRDefault="00251BE0" w:rsidP="00D24DA2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376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% of ref. genes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51BE0" w:rsidRPr="00C3761C" w:rsidRDefault="00251BE0" w:rsidP="00D24DA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376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.22%</w:t>
            </w:r>
          </w:p>
        </w:tc>
        <w:tc>
          <w:tcPr>
            <w:tcW w:w="1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51BE0" w:rsidRPr="00C3761C" w:rsidRDefault="00251BE0" w:rsidP="00D24DA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376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.28%</w:t>
            </w:r>
          </w:p>
        </w:tc>
        <w:tc>
          <w:tcPr>
            <w:tcW w:w="1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51BE0" w:rsidRPr="00C3761C" w:rsidRDefault="00251BE0" w:rsidP="00D24DA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376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6.91%</w:t>
            </w:r>
          </w:p>
        </w:tc>
      </w:tr>
      <w:tr w:rsidR="00251BE0" w:rsidRPr="001B1162" w:rsidTr="00D24DA2">
        <w:trPr>
          <w:trHeight w:val="518"/>
        </w:trPr>
        <w:tc>
          <w:tcPr>
            <w:tcW w:w="213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51BE0" w:rsidRPr="00C3761C" w:rsidRDefault="00251BE0" w:rsidP="00D24DA2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376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ambiguous tag-mapped genes</w:t>
            </w:r>
          </w:p>
        </w:tc>
        <w:tc>
          <w:tcPr>
            <w:tcW w:w="2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51BE0" w:rsidRPr="00C3761C" w:rsidRDefault="00251BE0" w:rsidP="00D24DA2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376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. of genes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51BE0" w:rsidRPr="00C3761C" w:rsidRDefault="00251BE0" w:rsidP="00D24DA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376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,800</w:t>
            </w:r>
          </w:p>
        </w:tc>
        <w:tc>
          <w:tcPr>
            <w:tcW w:w="1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51BE0" w:rsidRPr="00C3761C" w:rsidRDefault="00251BE0" w:rsidP="00D24DA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376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,840</w:t>
            </w:r>
          </w:p>
        </w:tc>
        <w:tc>
          <w:tcPr>
            <w:tcW w:w="1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51BE0" w:rsidRPr="00C3761C" w:rsidRDefault="00251BE0" w:rsidP="00D24DA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376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,366</w:t>
            </w:r>
          </w:p>
        </w:tc>
      </w:tr>
      <w:tr w:rsidR="00251BE0" w:rsidRPr="001B1162" w:rsidTr="00D24DA2">
        <w:trPr>
          <w:trHeight w:val="244"/>
        </w:trPr>
        <w:tc>
          <w:tcPr>
            <w:tcW w:w="2131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251BE0" w:rsidRPr="00C3761C" w:rsidRDefault="00251BE0" w:rsidP="00D24DA2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251BE0" w:rsidRPr="00C3761C" w:rsidRDefault="00251BE0" w:rsidP="00D24DA2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376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% of ref. genes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251BE0" w:rsidRPr="00C3761C" w:rsidRDefault="00251BE0" w:rsidP="00D24DA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376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7.98%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251BE0" w:rsidRPr="00C3761C" w:rsidRDefault="00251BE0" w:rsidP="00D24DA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376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.09%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251BE0" w:rsidRPr="00C3761C" w:rsidRDefault="00251BE0" w:rsidP="00D24DA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376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6.71%</w:t>
            </w:r>
          </w:p>
        </w:tc>
      </w:tr>
    </w:tbl>
    <w:p w:rsidR="00251BE0" w:rsidRDefault="00251BE0" w:rsidP="00251BE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hint="eastAsia"/>
          <w:color w:val="000000"/>
          <w:kern w:val="0"/>
          <w:szCs w:val="21"/>
        </w:rPr>
      </w:pPr>
    </w:p>
    <w:p w:rsidR="00251BE0" w:rsidRDefault="00251BE0">
      <w:pPr>
        <w:rPr>
          <w:rFonts w:hint="eastAsia"/>
        </w:rPr>
      </w:pPr>
    </w:p>
    <w:p w:rsidR="00251BE0" w:rsidRDefault="00251BE0">
      <w:bookmarkStart w:id="0" w:name="_GoBack"/>
      <w:bookmarkEnd w:id="0"/>
    </w:p>
    <w:sectPr w:rsidR="00251BE0" w:rsidSect="00251BE0">
      <w:pgSz w:w="11906" w:h="16838"/>
      <w:pgMar w:top="1440" w:right="1800" w:bottom="1440" w:left="1276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1BE0"/>
    <w:rsid w:val="00251BE0"/>
    <w:rsid w:val="00926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571413D6-3BA3-4AC1-BB95-E5FBD7CD9DF2}"/>
</file>

<file path=customXml/itemProps2.xml><?xml version="1.0" encoding="utf-8"?>
<ds:datastoreItem xmlns:ds="http://schemas.openxmlformats.org/officeDocument/2006/customXml" ds:itemID="{92999C38-F9A1-45F8-9C33-887DD0B95229}"/>
</file>

<file path=customXml/itemProps3.xml><?xml version="1.0" encoding="utf-8"?>
<ds:datastoreItem xmlns:ds="http://schemas.openxmlformats.org/officeDocument/2006/customXml" ds:itemID="{24C222F4-DC9A-47E9-BD61-36900225852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 Zhang</dc:creator>
  <cp:lastModifiedBy>Peng Zhang</cp:lastModifiedBy>
  <cp:revision>1</cp:revision>
  <dcterms:created xsi:type="dcterms:W3CDTF">2015-07-25T04:12:00Z</dcterms:created>
  <dcterms:modified xsi:type="dcterms:W3CDTF">2015-07-25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